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C6B9E" w14:textId="08552A65" w:rsidR="007D3D29" w:rsidRPr="0041202A" w:rsidRDefault="007D3D29" w:rsidP="007D3D29">
      <w:pPr>
        <w:rPr>
          <w:rFonts w:ascii="Times New Roman" w:hAnsi="Times New Roman" w:cs="Times New Roman"/>
          <w:b/>
          <w:sz w:val="24"/>
          <w:szCs w:val="24"/>
        </w:rPr>
      </w:pPr>
      <w:r w:rsidRPr="0041202A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180874">
        <w:rPr>
          <w:rFonts w:ascii="Times New Roman" w:hAnsi="Times New Roman" w:cs="Times New Roman"/>
          <w:b/>
          <w:sz w:val="24"/>
          <w:szCs w:val="24"/>
        </w:rPr>
        <w:t>S1</w:t>
      </w:r>
      <w:r w:rsidRPr="0041202A">
        <w:rPr>
          <w:rFonts w:ascii="Times New Roman" w:hAnsi="Times New Roman" w:cs="Times New Roman"/>
          <w:b/>
          <w:sz w:val="24"/>
          <w:szCs w:val="24"/>
        </w:rPr>
        <w:t>. Birth- and infant-detectable risk factors for screening</w:t>
      </w:r>
    </w:p>
    <w:p w14:paraId="76295F6A" w14:textId="77777777" w:rsidR="007D3D29" w:rsidRPr="0041202A" w:rsidRDefault="007D3D29" w:rsidP="007D3D2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41202A">
        <w:rPr>
          <w:rFonts w:ascii="Times New Roman" w:hAnsi="Times New Roman" w:cs="Times New Roman"/>
          <w:sz w:val="24"/>
          <w:szCs w:val="24"/>
        </w:rPr>
        <w:t>The risk factors were defined broadly to allow for parent report in a context with lower health literacy. Specific risk factors included:</w:t>
      </w:r>
      <w:r w:rsidRPr="004120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</w:p>
    <w:p w14:paraId="2C3E6F9A" w14:textId="77777777" w:rsidR="007D3D29" w:rsidRPr="0041202A" w:rsidRDefault="007D3D29" w:rsidP="007D3D2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41202A">
        <w:rPr>
          <w:rFonts w:ascii="Times New Roman" w:eastAsia="Calibri" w:hAnsi="Times New Roman" w:cs="Times New Roman"/>
          <w:sz w:val="24"/>
          <w:szCs w:val="24"/>
          <w:lang w:eastAsia="en-US"/>
        </w:rPr>
        <w:t>Antenatal maternal infection at any time during the pregnancy</w:t>
      </w:r>
    </w:p>
    <w:p w14:paraId="724C37CA" w14:textId="77777777" w:rsidR="007D3D29" w:rsidRPr="0041202A" w:rsidRDefault="007D3D29" w:rsidP="007D3D2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41202A">
        <w:rPr>
          <w:rFonts w:ascii="Times New Roman" w:eastAsia="Calibri" w:hAnsi="Times New Roman" w:cs="Times New Roman"/>
          <w:sz w:val="24"/>
          <w:szCs w:val="24"/>
          <w:lang w:eastAsia="en-US"/>
        </w:rPr>
        <w:t>Low birth weight (LBW, &lt;2</w:t>
      </w:r>
      <w:r w:rsidRPr="0041202A">
        <w:rPr>
          <w:rFonts w:ascii="Times New Roman" w:hAnsi="Times New Roman" w:cs="Times New Roman"/>
          <w:sz w:val="24"/>
          <w:szCs w:val="24"/>
        </w:rPr>
        <w:t>·</w:t>
      </w:r>
      <w:r w:rsidRPr="0041202A">
        <w:rPr>
          <w:rFonts w:ascii="Times New Roman" w:eastAsia="Calibri" w:hAnsi="Times New Roman" w:cs="Times New Roman"/>
          <w:sz w:val="24"/>
          <w:szCs w:val="24"/>
          <w:lang w:eastAsia="en-US"/>
        </w:rPr>
        <w:t>5kg)</w:t>
      </w:r>
    </w:p>
    <w:p w14:paraId="71054035" w14:textId="77777777" w:rsidR="007D3D29" w:rsidRPr="0041202A" w:rsidRDefault="007D3D29" w:rsidP="007D3D2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41202A">
        <w:rPr>
          <w:rFonts w:ascii="Times New Roman" w:eastAsia="Calibri" w:hAnsi="Times New Roman" w:cs="Times New Roman"/>
          <w:sz w:val="24"/>
          <w:szCs w:val="24"/>
          <w:lang w:eastAsia="en-US"/>
        </w:rPr>
        <w:t>Preterm delivery (&lt;37 weeks gestational age, based on last menstrual period)</w:t>
      </w:r>
    </w:p>
    <w:p w14:paraId="717D2CF5" w14:textId="77777777" w:rsidR="007D3D29" w:rsidRPr="0041202A" w:rsidRDefault="007D3D29" w:rsidP="007D3D2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41202A">
        <w:rPr>
          <w:rFonts w:ascii="Times New Roman" w:eastAsia="Calibri" w:hAnsi="Times New Roman" w:cs="Times New Roman"/>
          <w:sz w:val="24"/>
          <w:szCs w:val="24"/>
          <w:lang w:eastAsia="en-US"/>
        </w:rPr>
        <w:t>Hypoxic Ischaemic Encephalopathy (HIE)</w:t>
      </w:r>
    </w:p>
    <w:p w14:paraId="6A32AF02" w14:textId="77777777" w:rsidR="007D3D29" w:rsidRPr="0041202A" w:rsidRDefault="007D3D29" w:rsidP="007D3D2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41202A">
        <w:rPr>
          <w:rFonts w:ascii="Times New Roman" w:eastAsia="Calibri" w:hAnsi="Times New Roman" w:cs="Times New Roman"/>
          <w:sz w:val="24"/>
          <w:szCs w:val="24"/>
          <w:lang w:eastAsia="en-US"/>
        </w:rPr>
        <w:t>Perinatal birth asphyxia (BA)</w:t>
      </w:r>
    </w:p>
    <w:p w14:paraId="3570D13E" w14:textId="77777777" w:rsidR="007D3D29" w:rsidRPr="0041202A" w:rsidRDefault="007D3D29" w:rsidP="007D3D2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41202A">
        <w:rPr>
          <w:rFonts w:ascii="Times New Roman" w:eastAsia="Calibri" w:hAnsi="Times New Roman" w:cs="Times New Roman"/>
          <w:sz w:val="24"/>
          <w:szCs w:val="24"/>
          <w:lang w:eastAsia="en-US"/>
        </w:rPr>
        <w:t>Neonatal jaundice requiring treatment (levels not defined)</w:t>
      </w:r>
    </w:p>
    <w:p w14:paraId="4418187B" w14:textId="77777777" w:rsidR="007D3D29" w:rsidRPr="0041202A" w:rsidRDefault="007D3D29" w:rsidP="007D3D2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41202A">
        <w:rPr>
          <w:rFonts w:ascii="Times New Roman" w:eastAsia="Calibri" w:hAnsi="Times New Roman" w:cs="Times New Roman"/>
          <w:sz w:val="24"/>
          <w:szCs w:val="24"/>
          <w:lang w:eastAsia="en-US"/>
        </w:rPr>
        <w:t>Seizures within 72 hours after birth</w:t>
      </w:r>
    </w:p>
    <w:p w14:paraId="6B70022B" w14:textId="77777777" w:rsidR="007D3D29" w:rsidRPr="0041202A" w:rsidRDefault="007D3D29" w:rsidP="007D3D2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41202A">
        <w:rPr>
          <w:rFonts w:ascii="Times New Roman" w:eastAsia="Calibri" w:hAnsi="Times New Roman" w:cs="Times New Roman"/>
          <w:sz w:val="24"/>
          <w:szCs w:val="24"/>
          <w:lang w:eastAsia="en-US"/>
        </w:rPr>
        <w:t>Admission to Neonatal Intensive Care Unit or Special Care Nursery</w:t>
      </w:r>
    </w:p>
    <w:p w14:paraId="43102382" w14:textId="77777777" w:rsidR="007D3D29" w:rsidRPr="0041202A" w:rsidRDefault="007D3D29" w:rsidP="007D3D2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41202A">
        <w:rPr>
          <w:rFonts w:ascii="Times New Roman" w:eastAsia="Calibri" w:hAnsi="Times New Roman" w:cs="Times New Roman"/>
          <w:sz w:val="24"/>
          <w:szCs w:val="24"/>
          <w:lang w:eastAsia="en-US"/>
        </w:rPr>
        <w:t>Post-neonatal complications in infant (infection, head injury, near drowning)</w:t>
      </w:r>
    </w:p>
    <w:p w14:paraId="5D2EFDAE" w14:textId="77777777" w:rsidR="007D3D29" w:rsidRPr="0041202A" w:rsidRDefault="007D3D29" w:rsidP="007D3D2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20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Altered muscle tone/ delayed motor milestones for the infant (as reported by parents or allied health/ medical professionals).  </w:t>
      </w:r>
    </w:p>
    <w:p w14:paraId="185A334F" w14:textId="77777777" w:rsidR="007A357C" w:rsidRDefault="007A357C"/>
    <w:sectPr w:rsidR="007A3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5A1326"/>
    <w:multiLevelType w:val="hybridMultilevel"/>
    <w:tmpl w:val="BF862BE4"/>
    <w:lvl w:ilvl="0" w:tplc="0C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405E15"/>
    <w:multiLevelType w:val="hybridMultilevel"/>
    <w:tmpl w:val="C3BA6410"/>
    <w:lvl w:ilvl="0" w:tplc="57408D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5132352">
    <w:abstractNumId w:val="1"/>
  </w:num>
  <w:num w:numId="2" w16cid:durableId="283929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D29"/>
    <w:rsid w:val="00180874"/>
    <w:rsid w:val="00487E4F"/>
    <w:rsid w:val="00736CD3"/>
    <w:rsid w:val="007A357C"/>
    <w:rsid w:val="007D3D29"/>
    <w:rsid w:val="00A75025"/>
    <w:rsid w:val="00C7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2639E"/>
  <w15:chartTrackingRefBased/>
  <w15:docId w15:val="{479A06E9-9D2F-42E2-B114-BEC480A66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D29"/>
    <w:pPr>
      <w:spacing w:after="200" w:line="276" w:lineRule="auto"/>
    </w:pPr>
    <w:rPr>
      <w:rFonts w:eastAsiaTheme="minorEastAsia"/>
      <w:kern w:val="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D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D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D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D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D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D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D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D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D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D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D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D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D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D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D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D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3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D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3D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3D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D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3D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D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D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DCA867-8FE6-4711-8A32-F5FCFA3322FE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B7C59EBA-F5EC-4991-94F3-BD0C56E9D1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3DAD1B-B360-4BF0-A778-8A9BFF5687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>The University of Queensland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 Benfer</dc:creator>
  <cp:keywords/>
  <dc:description/>
  <cp:lastModifiedBy>Andrew Booth</cp:lastModifiedBy>
  <cp:revision>2</cp:revision>
  <dcterms:created xsi:type="dcterms:W3CDTF">2025-04-17T15:41:00Z</dcterms:created>
  <dcterms:modified xsi:type="dcterms:W3CDTF">2025-04-1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4-15T00:56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21f8e55-54a8-4d47-9d2d-0b5742628968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  <property fmtid="{D5CDD505-2E9C-101B-9397-08002B2CF9AE}" pid="10" name="ContentTypeId">
    <vt:lpwstr>0x010100F1BBC045F673F847A0F0E207AD584339</vt:lpwstr>
  </property>
</Properties>
</file>